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4ABFB5" w14:textId="77291D7E" w:rsidR="005E10BB" w:rsidRPr="005E10BB" w:rsidRDefault="005E10BB" w:rsidP="005E10BB">
      <w:pPr>
        <w:pStyle w:val="MDPI41tablecaption"/>
        <w:ind w:left="0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5E10B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1. </w:t>
      </w:r>
      <w:r w:rsidRPr="005E10BB">
        <w:rPr>
          <w:rFonts w:ascii="Times New Roman" w:hAnsi="Times New Roman" w:cs="Times New Roman"/>
          <w:color w:val="auto"/>
          <w:sz w:val="24"/>
          <w:szCs w:val="24"/>
        </w:rPr>
        <w:t>Advanced activities of daily living of the available questions of the Mexican Health and Aging Study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2012 and 2018 waves (</w:t>
      </w:r>
      <w:r w:rsidR="00156537">
        <w:rPr>
          <w:rFonts w:ascii="Times New Roman" w:hAnsi="Times New Roman" w:cs="Times New Roman"/>
          <w:color w:val="auto"/>
          <w:sz w:val="24"/>
          <w:szCs w:val="24"/>
        </w:rPr>
        <w:t>Sánchez-Rodríguez et al, 2023 (11)</w:t>
      </w:r>
      <w:r>
        <w:rPr>
          <w:rFonts w:ascii="Times New Roman" w:hAnsi="Times New Roman" w:cs="Times New Roman"/>
          <w:color w:val="auto"/>
          <w:sz w:val="24"/>
          <w:szCs w:val="24"/>
        </w:rPr>
        <w:t>).</w:t>
      </w:r>
    </w:p>
    <w:tbl>
      <w:tblPr>
        <w:tblStyle w:val="Tablanormal2"/>
        <w:tblW w:w="12900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8"/>
        <w:gridCol w:w="4394"/>
        <w:gridCol w:w="4678"/>
      </w:tblGrid>
      <w:tr w:rsidR="005E10BB" w:rsidRPr="005E10BB" w14:paraId="15D29358" w14:textId="77777777" w:rsidTr="005E10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6A93089" w14:textId="77777777" w:rsidR="005E10BB" w:rsidRPr="005E10BB" w:rsidRDefault="005E10BB" w:rsidP="002328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</w:pPr>
            <w:r w:rsidRPr="005E10BB">
              <w:rPr>
                <w:rFonts w:ascii="Times New Roman" w:hAnsi="Times New Roman"/>
                <w:color w:val="auto"/>
                <w:sz w:val="24"/>
                <w:szCs w:val="24"/>
              </w:rPr>
              <w:t>Physical/leisure domain</w:t>
            </w:r>
          </w:p>
        </w:tc>
        <w:tc>
          <w:tcPr>
            <w:tcW w:w="439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3B7D0F0" w14:textId="77777777" w:rsidR="005E10BB" w:rsidRPr="005E10BB" w:rsidRDefault="005E10BB" w:rsidP="002328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</w:pPr>
            <w:r w:rsidRPr="005E10BB">
              <w:rPr>
                <w:rFonts w:ascii="Times New Roman" w:hAnsi="Times New Roman"/>
                <w:color w:val="auto"/>
                <w:sz w:val="24"/>
                <w:szCs w:val="24"/>
              </w:rPr>
              <w:t>Social domain</w:t>
            </w:r>
          </w:p>
        </w:tc>
        <w:tc>
          <w:tcPr>
            <w:tcW w:w="467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DD74083" w14:textId="77777777" w:rsidR="005E10BB" w:rsidRPr="005E10BB" w:rsidRDefault="005E10BB" w:rsidP="002328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</w:pPr>
            <w:r w:rsidRPr="005E10BB">
              <w:rPr>
                <w:rFonts w:ascii="Times New Roman" w:hAnsi="Times New Roman"/>
                <w:color w:val="auto"/>
                <w:sz w:val="24"/>
                <w:szCs w:val="24"/>
              </w:rPr>
              <w:t>Productive domain</w:t>
            </w:r>
          </w:p>
        </w:tc>
      </w:tr>
      <w:tr w:rsidR="005E10BB" w:rsidRPr="005E10BB" w14:paraId="55667F17" w14:textId="77777777" w:rsidTr="005E1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vAlign w:val="center"/>
          </w:tcPr>
          <w:p w14:paraId="4A6B61D2" w14:textId="3E6BD814" w:rsidR="005E10BB" w:rsidRPr="005E10BB" w:rsidRDefault="004B7DDB" w:rsidP="002328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56537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Attend to</w:t>
            </w:r>
            <w:r w:rsidR="005E10BB" w:rsidRPr="00156537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="005E10BB" w:rsidRPr="005E10BB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a sport or social club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1494A0BD" w14:textId="77777777" w:rsidR="005E10BB" w:rsidRPr="005E10BB" w:rsidRDefault="005E10BB" w:rsidP="002328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E10BB">
              <w:rPr>
                <w:rFonts w:ascii="Times New Roman" w:hAnsi="Times New Roman"/>
                <w:sz w:val="24"/>
                <w:szCs w:val="24"/>
              </w:rPr>
              <w:t>Do you attend religious services?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24E73845" w14:textId="77777777" w:rsidR="005E10BB" w:rsidRPr="005E10BB" w:rsidRDefault="005E10BB" w:rsidP="002328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E10BB">
              <w:rPr>
                <w:rFonts w:ascii="Times New Roman" w:hAnsi="Times New Roman"/>
                <w:sz w:val="24"/>
                <w:szCs w:val="24"/>
              </w:rPr>
              <w:t>In the last 2 years, did you participate in any volunteer work for a religious, educational, charity organization or for the community?</w:t>
            </w:r>
          </w:p>
        </w:tc>
      </w:tr>
      <w:tr w:rsidR="005E10BB" w:rsidRPr="005E10BB" w14:paraId="06D136C5" w14:textId="77777777" w:rsidTr="005E10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vAlign w:val="center"/>
          </w:tcPr>
          <w:p w14:paraId="58266EE5" w14:textId="515CE51B" w:rsidR="005E10BB" w:rsidRPr="005E10BB" w:rsidRDefault="004B7DDB" w:rsidP="002328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56537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Attend to </w:t>
            </w:r>
            <w:r w:rsidR="005E10BB" w:rsidRPr="005E10BB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a lecture, seminar, or class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5579235A" w14:textId="77777777" w:rsidR="005E10BB" w:rsidRPr="005E10BB" w:rsidRDefault="005E10BB" w:rsidP="002328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E10BB">
              <w:rPr>
                <w:rFonts w:ascii="Times New Roman" w:hAnsi="Times New Roman"/>
                <w:sz w:val="24"/>
                <w:szCs w:val="24"/>
              </w:rPr>
              <w:t>Talk to relatives or friends on the phone with or use the computer to send email or use the Internet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234E1D92" w14:textId="77777777" w:rsidR="005E10BB" w:rsidRPr="005E10BB" w:rsidRDefault="005E10BB" w:rsidP="002328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E10BB">
              <w:rPr>
                <w:rFonts w:ascii="Times New Roman" w:hAnsi="Times New Roman"/>
                <w:sz w:val="24"/>
                <w:szCs w:val="24"/>
              </w:rPr>
              <w:t>Work as a volunteer or help with a non-profit organization without pay or compensation.</w:t>
            </w:r>
          </w:p>
        </w:tc>
      </w:tr>
      <w:tr w:rsidR="005E10BB" w:rsidRPr="005E10BB" w14:paraId="602906D0" w14:textId="77777777" w:rsidTr="005E1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vAlign w:val="center"/>
          </w:tcPr>
          <w:p w14:paraId="232ED70B" w14:textId="77777777" w:rsidR="005E10BB" w:rsidRPr="005E10BB" w:rsidRDefault="005E10BB" w:rsidP="002328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5E10BB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Sew, embroider, knit or other crafts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56FC92AB" w14:textId="3AD647E1" w:rsidR="005E10BB" w:rsidRPr="005E10BB" w:rsidRDefault="005E10BB" w:rsidP="002328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E10BB">
              <w:rPr>
                <w:rFonts w:ascii="Times New Roman" w:hAnsi="Times New Roman"/>
                <w:sz w:val="24"/>
                <w:szCs w:val="24"/>
              </w:rPr>
              <w:t>Did you take care of a sick family member?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32938383" w14:textId="77777777" w:rsidR="005E10BB" w:rsidRPr="005E10BB" w:rsidRDefault="005E10BB" w:rsidP="002328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E10BB">
              <w:rPr>
                <w:rFonts w:ascii="Times New Roman" w:hAnsi="Times New Roman"/>
                <w:sz w:val="24"/>
                <w:szCs w:val="24"/>
              </w:rPr>
              <w:t>During the last year, did you have a primary paid job?</w:t>
            </w:r>
          </w:p>
        </w:tc>
      </w:tr>
    </w:tbl>
    <w:p w14:paraId="437C2670" w14:textId="77777777" w:rsidR="00C7594D" w:rsidRDefault="00C7594D"/>
    <w:sectPr w:rsidR="00C7594D" w:rsidSect="005E10BB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0BB"/>
    <w:rsid w:val="00156537"/>
    <w:rsid w:val="00171257"/>
    <w:rsid w:val="004B7DDB"/>
    <w:rsid w:val="005E10BB"/>
    <w:rsid w:val="00B93F40"/>
    <w:rsid w:val="00BB3D33"/>
    <w:rsid w:val="00C7594D"/>
    <w:rsid w:val="00E559EF"/>
    <w:rsid w:val="00FE6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9B594"/>
  <w15:chartTrackingRefBased/>
  <w15:docId w15:val="{1FF7B1CC-7DB1-40B1-B529-7674EA732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0B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E10BB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E10BB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E10BB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MX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E10BB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s-MX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E10BB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s-MX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E10BB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MX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E10BB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MX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E10BB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MX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E10BB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MX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E10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E10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E10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E10B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E10B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E10B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E10B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E10B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E10B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E10B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s-MX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E10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E10BB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MX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E10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E10B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s-MX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E10B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E10BB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lang w:val="es-MX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E10B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E10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s-MX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E10B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E10BB"/>
    <w:rPr>
      <w:b/>
      <w:bCs/>
      <w:smallCaps/>
      <w:color w:val="0F4761" w:themeColor="accent1" w:themeShade="BF"/>
      <w:spacing w:val="5"/>
    </w:rPr>
  </w:style>
  <w:style w:type="paragraph" w:customStyle="1" w:styleId="MDPI41tablecaption">
    <w:name w:val="MDPI_4.1_table_caption"/>
    <w:qFormat/>
    <w:rsid w:val="005E10BB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0"/>
      <w:sz w:val="18"/>
      <w:lang w:val="en-US" w:eastAsia="de-DE" w:bidi="en-US"/>
      <w14:ligatures w14:val="none"/>
    </w:rPr>
  </w:style>
  <w:style w:type="table" w:styleId="Tablanormal2">
    <w:name w:val="Plain Table 2"/>
    <w:basedOn w:val="Tablanormal"/>
    <w:uiPriority w:val="42"/>
    <w:rsid w:val="005E10BB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73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A. Sánchez-Rodríguez</dc:creator>
  <cp:keywords/>
  <dc:description/>
  <cp:lastModifiedBy>Martha A. Sánchez-Rodríguez</cp:lastModifiedBy>
  <cp:revision>2</cp:revision>
  <dcterms:created xsi:type="dcterms:W3CDTF">2025-06-26T15:42:00Z</dcterms:created>
  <dcterms:modified xsi:type="dcterms:W3CDTF">2025-06-26T15:42:00Z</dcterms:modified>
</cp:coreProperties>
</file>